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6AC2A" w14:textId="1B319CDE" w:rsidR="001A29B4" w:rsidRPr="001A29B4" w:rsidRDefault="001A29B4" w:rsidP="001A29B4">
      <w:pPr>
        <w:pStyle w:val="Body"/>
        <w:widowControl/>
        <w:spacing w:line="360" w:lineRule="auto"/>
        <w:rPr>
          <w:rFonts w:ascii="Arial" w:eastAsia="Arial" w:hAnsi="Arial" w:cs="Arial"/>
          <w:b/>
          <w:bCs/>
          <w:sz w:val="32"/>
          <w:szCs w:val="32"/>
        </w:rPr>
      </w:pPr>
      <w:r w:rsidRPr="001A29B4">
        <w:rPr>
          <w:rFonts w:ascii="Arial" w:eastAsia="Arial" w:hAnsi="Arial" w:cs="Arial"/>
          <w:b/>
          <w:bCs/>
          <w:sz w:val="32"/>
          <w:szCs w:val="32"/>
        </w:rPr>
        <w:t>Supplementary File S3</w:t>
      </w:r>
      <w:r>
        <w:rPr>
          <w:rFonts w:ascii="Arial" w:eastAsia="Arial" w:hAnsi="Arial" w:cs="Arial"/>
          <w:b/>
          <w:bCs/>
          <w:sz w:val="32"/>
          <w:szCs w:val="32"/>
        </w:rPr>
        <w:t>.</w:t>
      </w:r>
    </w:p>
    <w:p w14:paraId="51B12A89" w14:textId="77777777" w:rsidR="001A29B4" w:rsidRDefault="001A29B4" w:rsidP="001A29B4">
      <w:pPr>
        <w:pStyle w:val="Body"/>
        <w:widowControl/>
        <w:spacing w:line="360" w:lineRule="auto"/>
        <w:rPr>
          <w:rFonts w:ascii="Arial" w:eastAsia="Arial" w:hAnsi="Arial" w:cs="Arial"/>
        </w:rPr>
      </w:pPr>
    </w:p>
    <w:tbl>
      <w:tblPr>
        <w:tblW w:w="90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574"/>
        <w:gridCol w:w="2297"/>
        <w:gridCol w:w="1449"/>
        <w:gridCol w:w="1329"/>
        <w:gridCol w:w="966"/>
        <w:gridCol w:w="1449"/>
      </w:tblGrid>
      <w:tr w:rsidR="001A29B4" w:rsidRPr="00C80F97" w14:paraId="0F7DEADA" w14:textId="77777777" w:rsidTr="00564DE2">
        <w:trPr>
          <w:trHeight w:val="490"/>
        </w:trPr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7C00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Model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F385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Fixed effect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1536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 xml:space="preserve">Effect Estimate (β coefficient)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A2CB4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 xml:space="preserve">Standard error 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1C06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t-valu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EB5B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P-value</w:t>
            </w:r>
          </w:p>
        </w:tc>
      </w:tr>
      <w:tr w:rsidR="001A29B4" w:rsidRPr="00C80F97" w14:paraId="725C7DB0" w14:textId="77777777" w:rsidTr="00564DE2">
        <w:trPr>
          <w:trHeight w:val="250"/>
        </w:trPr>
        <w:tc>
          <w:tcPr>
            <w:tcW w:w="15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757A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CFS score ~ group (patient) + (1|ID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B87AC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(Intercep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0CD3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3.25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A671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2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A2E7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25.59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688D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&lt;0.001</w:t>
            </w:r>
          </w:p>
        </w:tc>
      </w:tr>
      <w:tr w:rsidR="001A29B4" w:rsidRPr="00C80F97" w14:paraId="2937A26A" w14:textId="77777777" w:rsidTr="00564DE2">
        <w:trPr>
          <w:trHeight w:val="320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4EC41E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6A46B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E577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6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E4BB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BA35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.93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7189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55</w:t>
            </w:r>
          </w:p>
        </w:tc>
      </w:tr>
      <w:tr w:rsidR="001A29B4" w:rsidRPr="00C80F97" w14:paraId="4B6B483A" w14:textId="77777777" w:rsidTr="00564DE2">
        <w:trPr>
          <w:trHeight w:val="250"/>
        </w:trPr>
        <w:tc>
          <w:tcPr>
            <w:tcW w:w="15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E8783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CFS score ~ group (patient) + age≤74 + group (patient): age≤74 + (1|ID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17F9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(Intercep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676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3.57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0AB30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4494C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8.80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CC200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&lt;0.001</w:t>
            </w:r>
          </w:p>
        </w:tc>
      </w:tr>
      <w:tr w:rsidR="001A29B4" w:rsidRPr="00C80F97" w14:paraId="1DE44293" w14:textId="77777777" w:rsidTr="00564DE2">
        <w:trPr>
          <w:trHeight w:val="250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BEA4D2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FEA1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6478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0.01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9BC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EC85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0.07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830C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945</w:t>
            </w:r>
          </w:p>
        </w:tc>
      </w:tr>
      <w:tr w:rsidR="001A29B4" w:rsidRPr="00C80F97" w14:paraId="1FBE7FC0" w14:textId="77777777" w:rsidTr="00564DE2">
        <w:trPr>
          <w:trHeight w:val="250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DAB3AE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BEF7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Age≤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F104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0.57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088C0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B0B7C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2.25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476C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26</w:t>
            </w:r>
          </w:p>
        </w:tc>
      </w:tr>
      <w:tr w:rsidR="001A29B4" w:rsidRPr="00C80F97" w14:paraId="1E6DDA89" w14:textId="77777777" w:rsidTr="00564DE2">
        <w:trPr>
          <w:trHeight w:val="292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37A417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F012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</w:t>
            </w:r>
            <w:proofErr w:type="gramStart"/>
            <w:r w:rsidRPr="00C80F97">
              <w:rPr>
                <w:rFonts w:ascii="Arial" w:eastAsia="Aptos" w:hAnsi="Arial" w:cs="Arial"/>
                <w:kern w:val="0"/>
              </w:rPr>
              <w:t>):age</w:t>
            </w:r>
            <w:proofErr w:type="gramEnd"/>
            <w:r w:rsidRPr="00C80F97">
              <w:rPr>
                <w:rFonts w:ascii="Arial" w:eastAsia="Aptos" w:hAnsi="Arial" w:cs="Arial"/>
                <w:kern w:val="0"/>
              </w:rPr>
              <w:t>≤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C76EF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48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B7E2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4458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.8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C73A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75</w:t>
            </w:r>
          </w:p>
        </w:tc>
      </w:tr>
      <w:tr w:rsidR="001A29B4" w:rsidRPr="00C80F97" w14:paraId="5BF493AD" w14:textId="77777777" w:rsidTr="00564DE2">
        <w:trPr>
          <w:trHeight w:hRule="exact" w:val="381"/>
        </w:trPr>
        <w:tc>
          <w:tcPr>
            <w:tcW w:w="15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57FD3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CFS score ~ group (patient) + age&gt;74 + group (patient): age&gt;74 + (1|ID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5C6F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(Intercep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A76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3.0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6364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6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CC7B6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7.9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6785F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&lt;0.001</w:t>
            </w:r>
          </w:p>
        </w:tc>
      </w:tr>
      <w:tr w:rsidR="001A29B4" w:rsidRPr="00C80F97" w14:paraId="6121C4D9" w14:textId="77777777" w:rsidTr="00564DE2">
        <w:trPr>
          <w:trHeight w:val="250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D23268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4ADE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3763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47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6A61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7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E5AA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2.6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8AF8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08</w:t>
            </w:r>
          </w:p>
        </w:tc>
      </w:tr>
      <w:tr w:rsidR="001A29B4" w:rsidRPr="00C80F97" w14:paraId="3B0DFBF1" w14:textId="77777777" w:rsidTr="00564DE2">
        <w:trPr>
          <w:trHeight w:val="250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89A2A1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0E69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age&gt;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BCCA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57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6342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5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B72B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2.25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CB94F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25</w:t>
            </w:r>
          </w:p>
        </w:tc>
      </w:tr>
      <w:tr w:rsidR="001A29B4" w:rsidRPr="00C80F97" w14:paraId="06388FBD" w14:textId="77777777" w:rsidTr="00564DE2">
        <w:trPr>
          <w:trHeight w:val="27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872A23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8558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</w:t>
            </w:r>
            <w:proofErr w:type="gramStart"/>
            <w:r w:rsidRPr="00C80F97">
              <w:rPr>
                <w:rFonts w:ascii="Arial" w:eastAsia="Aptos" w:hAnsi="Arial" w:cs="Arial"/>
                <w:kern w:val="0"/>
              </w:rPr>
              <w:t>):age</w:t>
            </w:r>
            <w:proofErr w:type="gramEnd"/>
            <w:r w:rsidRPr="00C80F97">
              <w:rPr>
                <w:rFonts w:ascii="Arial" w:eastAsia="Aptos" w:hAnsi="Arial" w:cs="Arial"/>
                <w:kern w:val="0"/>
              </w:rPr>
              <w:t>&gt;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633EC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0.48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2C5B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F2C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1.8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D00E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73</w:t>
            </w:r>
          </w:p>
        </w:tc>
      </w:tr>
      <w:tr w:rsidR="001A29B4" w:rsidRPr="00C80F97" w14:paraId="7E656F9A" w14:textId="77777777" w:rsidTr="00564DE2">
        <w:trPr>
          <w:trHeight w:val="275"/>
        </w:trPr>
        <w:tc>
          <w:tcPr>
            <w:tcW w:w="15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EF5C4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 xml:space="preserve">CFS score ~ group (patient) + ASA ≥3 + group (patient): ASA ≥3 + (1|ID) 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72B34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(Intercep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1634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2.94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A582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4EDB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5.75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16B7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&lt; 0.001</w:t>
            </w:r>
          </w:p>
        </w:tc>
      </w:tr>
      <w:tr w:rsidR="001A29B4" w:rsidRPr="00C80F97" w14:paraId="3956956D" w14:textId="77777777" w:rsidTr="00564DE2">
        <w:trPr>
          <w:trHeight w:val="27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7754F1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26DE7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 xml:space="preserve">Group (patient)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F144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2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9CE1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3600F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.1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8D8EC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56</w:t>
            </w:r>
          </w:p>
        </w:tc>
      </w:tr>
      <w:tr w:rsidR="001A29B4" w:rsidRPr="00C80F97" w14:paraId="4E5C334D" w14:textId="77777777" w:rsidTr="00564DE2">
        <w:trPr>
          <w:trHeight w:val="27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AF3935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29273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ASA ≥3 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92AB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54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82EE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4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D3DC0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2.19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6A7B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30</w:t>
            </w:r>
          </w:p>
        </w:tc>
      </w:tr>
      <w:tr w:rsidR="001A29B4" w:rsidRPr="00C80F97" w14:paraId="2DBF4225" w14:textId="77777777" w:rsidTr="00564DE2">
        <w:trPr>
          <w:trHeight w:val="27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28F06E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C9589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</w:t>
            </w:r>
            <w:proofErr w:type="gramStart"/>
            <w:r w:rsidRPr="00C80F97">
              <w:rPr>
                <w:rFonts w:ascii="Arial" w:eastAsia="Aptos" w:hAnsi="Arial" w:cs="Arial"/>
                <w:kern w:val="0"/>
              </w:rPr>
              <w:t>):ASA</w:t>
            </w:r>
            <w:proofErr w:type="gramEnd"/>
            <w:r w:rsidRPr="00C80F97">
              <w:rPr>
                <w:rFonts w:ascii="Arial" w:eastAsia="Aptos" w:hAnsi="Arial" w:cs="Arial"/>
                <w:kern w:val="0"/>
              </w:rPr>
              <w:t> ≥3 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17FF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7D0D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7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4CB2F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31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3B18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754</w:t>
            </w:r>
          </w:p>
        </w:tc>
      </w:tr>
      <w:tr w:rsidR="001A29B4" w:rsidRPr="00C80F97" w14:paraId="100A89AB" w14:textId="77777777" w:rsidTr="00564DE2">
        <w:trPr>
          <w:trHeight w:val="275"/>
        </w:trPr>
        <w:tc>
          <w:tcPr>
            <w:tcW w:w="15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949B4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 xml:space="preserve">CFS score ~ group (patient) + number of comorbidities + group (patient): number of comorbidities+ (1|ID) 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4414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(Intercept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963E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2.60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A1D9B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9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EC63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3.58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6C5AE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&lt; 0.001</w:t>
            </w:r>
          </w:p>
        </w:tc>
      </w:tr>
      <w:tr w:rsidR="001A29B4" w:rsidRPr="00C80F97" w14:paraId="75B31A6C" w14:textId="77777777" w:rsidTr="00564DE2">
        <w:trPr>
          <w:trHeight w:val="27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501658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63B22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 xml:space="preserve">Group (patient)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694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33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ED881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4B58A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1.52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3F8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133</w:t>
            </w:r>
          </w:p>
        </w:tc>
      </w:tr>
      <w:tr w:rsidR="001A29B4" w:rsidRPr="00C80F97" w14:paraId="595EC0C5" w14:textId="77777777" w:rsidTr="00564DE2">
        <w:trPr>
          <w:trHeight w:val="27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098F27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5B6FD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Number of comorbiditi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9F06F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23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9BB13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5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A9F31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4.24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A0C18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&lt; 0.001</w:t>
            </w:r>
          </w:p>
        </w:tc>
      </w:tr>
      <w:tr w:rsidR="001A29B4" w:rsidRPr="00C80F97" w14:paraId="2BB6B607" w14:textId="77777777" w:rsidTr="00564DE2">
        <w:trPr>
          <w:trHeight w:val="625"/>
        </w:trPr>
        <w:tc>
          <w:tcPr>
            <w:tcW w:w="15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162D6B" w14:textId="77777777" w:rsidR="001A29B4" w:rsidRPr="00C80F97" w:rsidRDefault="001A29B4" w:rsidP="00564DE2">
            <w:pPr>
              <w:rPr>
                <w:rFonts w:ascii="Arial" w:hAnsi="Arial" w:cs="Arial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3245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Group (patient): Number of comorbidities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5716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0.02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BAE8C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06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1C9B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-0.44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A47F1" w14:textId="77777777" w:rsidR="001A29B4" w:rsidRPr="00C80F97" w:rsidRDefault="001A29B4" w:rsidP="00564DE2">
            <w:pPr>
              <w:pStyle w:val="Body"/>
              <w:widowControl/>
              <w:rPr>
                <w:rFonts w:ascii="Arial" w:hAnsi="Arial" w:cs="Arial"/>
              </w:rPr>
            </w:pPr>
            <w:r w:rsidRPr="00C80F97">
              <w:rPr>
                <w:rFonts w:ascii="Arial" w:eastAsia="Aptos" w:hAnsi="Arial" w:cs="Arial"/>
                <w:kern w:val="0"/>
              </w:rPr>
              <w:t>0.657</w:t>
            </w:r>
          </w:p>
        </w:tc>
      </w:tr>
    </w:tbl>
    <w:p w14:paraId="1B71FD57" w14:textId="77777777" w:rsidR="001A29B4" w:rsidRDefault="001A29B4" w:rsidP="001A29B4">
      <w:pPr>
        <w:pStyle w:val="Body"/>
        <w:rPr>
          <w:rFonts w:ascii="Arial" w:eastAsia="Arial" w:hAnsi="Arial" w:cs="Arial"/>
        </w:rPr>
      </w:pPr>
    </w:p>
    <w:p w14:paraId="40D97619" w14:textId="02A40D37" w:rsidR="001A29B4" w:rsidRDefault="001A29B4" w:rsidP="001A29B4">
      <w:pPr>
        <w:pStyle w:val="Body"/>
        <w:widowControl/>
        <w:spacing w:line="360" w:lineRule="auto"/>
        <w:rPr>
          <w:rFonts w:ascii="Arial" w:hAnsi="Arial"/>
        </w:rPr>
      </w:pPr>
      <w:r>
        <w:rPr>
          <w:rFonts w:ascii="Arial" w:hAnsi="Arial"/>
        </w:rPr>
        <w:lastRenderedPageBreak/>
        <w:t>The model involving age is fitted in two different parameterizations for simple access to p-values.</w:t>
      </w:r>
    </w:p>
    <w:p w14:paraId="71946E87" w14:textId="77777777" w:rsidR="001A29B4" w:rsidRPr="003321E8" w:rsidRDefault="001A29B4" w:rsidP="001A29B4">
      <w:pPr>
        <w:spacing w:before="240" w:after="240" w:line="480" w:lineRule="auto"/>
        <w:rPr>
          <w:rFonts w:ascii="Arial" w:hAnsi="Arial" w:cs="Arial"/>
          <w:color w:val="000000" w:themeColor="text1"/>
        </w:rPr>
      </w:pPr>
      <w:r w:rsidRPr="00043542">
        <w:rPr>
          <w:rFonts w:ascii="Arial" w:hAnsi="Arial"/>
          <w:b/>
          <w:bCs/>
          <w:color w:val="000000" w:themeColor="text1"/>
        </w:rPr>
        <w:t>Table S</w:t>
      </w:r>
      <w:r>
        <w:rPr>
          <w:rFonts w:ascii="Arial" w:hAnsi="Arial"/>
          <w:b/>
          <w:bCs/>
          <w:color w:val="000000" w:themeColor="text1"/>
        </w:rPr>
        <w:t>1</w:t>
      </w:r>
      <w:r w:rsidRPr="00043542">
        <w:rPr>
          <w:rFonts w:ascii="Arial" w:hAnsi="Arial"/>
          <w:b/>
          <w:bCs/>
          <w:color w:val="000000" w:themeColor="text1"/>
        </w:rPr>
        <w:t>.</w:t>
      </w:r>
      <w:r w:rsidRPr="00043542"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/>
        </w:rPr>
        <w:t xml:space="preserve">Results of linear mixed-effects models. </w:t>
      </w:r>
      <w:r>
        <w:rPr>
          <w:rFonts w:ascii="Arial" w:eastAsia="Helvetica" w:hAnsi="Arial" w:cs="Arial"/>
          <w:color w:val="000000" w:themeColor="text1"/>
        </w:rPr>
        <w:t>CFS = Clinical Frailty Scale,</w:t>
      </w:r>
      <w:r>
        <w:rPr>
          <w:rFonts w:ascii="Arial" w:hAnsi="Arial"/>
        </w:rPr>
        <w:t xml:space="preserve"> </w:t>
      </w:r>
      <w:r>
        <w:rPr>
          <w:rFonts w:ascii="Arial" w:eastAsia="Helvetica" w:hAnsi="Arial" w:cs="Arial"/>
          <w:color w:val="000000" w:themeColor="text1"/>
        </w:rPr>
        <w:t xml:space="preserve">ASA = American Society of Anesthesiologists Physical Status Classification. </w:t>
      </w:r>
    </w:p>
    <w:p w14:paraId="4C7B0ED6" w14:textId="77777777" w:rsidR="00F014F1" w:rsidRDefault="00F014F1"/>
    <w:sectPr w:rsidR="00F01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B4"/>
    <w:rsid w:val="00000A37"/>
    <w:rsid w:val="00002ECB"/>
    <w:rsid w:val="00006634"/>
    <w:rsid w:val="000100E4"/>
    <w:rsid w:val="00014DA8"/>
    <w:rsid w:val="000235B9"/>
    <w:rsid w:val="00030011"/>
    <w:rsid w:val="00040602"/>
    <w:rsid w:val="0004778A"/>
    <w:rsid w:val="00047AFD"/>
    <w:rsid w:val="000507D5"/>
    <w:rsid w:val="00066464"/>
    <w:rsid w:val="0007232A"/>
    <w:rsid w:val="00073C80"/>
    <w:rsid w:val="00081B28"/>
    <w:rsid w:val="000831FB"/>
    <w:rsid w:val="00084EEC"/>
    <w:rsid w:val="00090D9D"/>
    <w:rsid w:val="00091776"/>
    <w:rsid w:val="00091E2F"/>
    <w:rsid w:val="0009406B"/>
    <w:rsid w:val="000941CC"/>
    <w:rsid w:val="000949E2"/>
    <w:rsid w:val="000A49E3"/>
    <w:rsid w:val="000A4BD5"/>
    <w:rsid w:val="000A6EA9"/>
    <w:rsid w:val="000A723B"/>
    <w:rsid w:val="000B2764"/>
    <w:rsid w:val="000C0718"/>
    <w:rsid w:val="000C23AA"/>
    <w:rsid w:val="000C4AEE"/>
    <w:rsid w:val="000D269D"/>
    <w:rsid w:val="000D26B4"/>
    <w:rsid w:val="000D3E81"/>
    <w:rsid w:val="000D4C67"/>
    <w:rsid w:val="000D51F8"/>
    <w:rsid w:val="000E09DA"/>
    <w:rsid w:val="000E2EBD"/>
    <w:rsid w:val="000E373E"/>
    <w:rsid w:val="000E4D41"/>
    <w:rsid w:val="000E5A99"/>
    <w:rsid w:val="000F25E8"/>
    <w:rsid w:val="000F525E"/>
    <w:rsid w:val="000F67DD"/>
    <w:rsid w:val="0010023E"/>
    <w:rsid w:val="0010335C"/>
    <w:rsid w:val="00107B39"/>
    <w:rsid w:val="00114FF9"/>
    <w:rsid w:val="0011792C"/>
    <w:rsid w:val="00120D50"/>
    <w:rsid w:val="00121CCE"/>
    <w:rsid w:val="001275F2"/>
    <w:rsid w:val="001276DB"/>
    <w:rsid w:val="001346E1"/>
    <w:rsid w:val="001353E3"/>
    <w:rsid w:val="001508F2"/>
    <w:rsid w:val="0015274D"/>
    <w:rsid w:val="00156E6C"/>
    <w:rsid w:val="00164AA3"/>
    <w:rsid w:val="001718B6"/>
    <w:rsid w:val="00172EAF"/>
    <w:rsid w:val="00177FCA"/>
    <w:rsid w:val="00184DEC"/>
    <w:rsid w:val="00194722"/>
    <w:rsid w:val="001A166A"/>
    <w:rsid w:val="001A29B4"/>
    <w:rsid w:val="001A4409"/>
    <w:rsid w:val="001A4A6C"/>
    <w:rsid w:val="001C0529"/>
    <w:rsid w:val="001C381C"/>
    <w:rsid w:val="001C615F"/>
    <w:rsid w:val="001D679C"/>
    <w:rsid w:val="001E3601"/>
    <w:rsid w:val="001E517E"/>
    <w:rsid w:val="001E6CA8"/>
    <w:rsid w:val="001E798E"/>
    <w:rsid w:val="001F0A1B"/>
    <w:rsid w:val="001F7A4C"/>
    <w:rsid w:val="00210277"/>
    <w:rsid w:val="002130B7"/>
    <w:rsid w:val="00213243"/>
    <w:rsid w:val="00217A43"/>
    <w:rsid w:val="00226A98"/>
    <w:rsid w:val="002339E5"/>
    <w:rsid w:val="00234F05"/>
    <w:rsid w:val="00237E33"/>
    <w:rsid w:val="0024062C"/>
    <w:rsid w:val="002452FD"/>
    <w:rsid w:val="0024752B"/>
    <w:rsid w:val="00247AC6"/>
    <w:rsid w:val="00250387"/>
    <w:rsid w:val="00250BF1"/>
    <w:rsid w:val="00252A1F"/>
    <w:rsid w:val="00254747"/>
    <w:rsid w:val="00257739"/>
    <w:rsid w:val="0026691F"/>
    <w:rsid w:val="00284F37"/>
    <w:rsid w:val="002917E4"/>
    <w:rsid w:val="00293772"/>
    <w:rsid w:val="00297386"/>
    <w:rsid w:val="00297E71"/>
    <w:rsid w:val="002A4FE5"/>
    <w:rsid w:val="002A5666"/>
    <w:rsid w:val="002A5A55"/>
    <w:rsid w:val="002A5B65"/>
    <w:rsid w:val="002B271D"/>
    <w:rsid w:val="002B2A50"/>
    <w:rsid w:val="002B39A3"/>
    <w:rsid w:val="002B7474"/>
    <w:rsid w:val="002C53CF"/>
    <w:rsid w:val="002C6961"/>
    <w:rsid w:val="002C7700"/>
    <w:rsid w:val="002D1DC4"/>
    <w:rsid w:val="002E0092"/>
    <w:rsid w:val="002F26AA"/>
    <w:rsid w:val="002F3854"/>
    <w:rsid w:val="002F477C"/>
    <w:rsid w:val="002F5BCF"/>
    <w:rsid w:val="002F63CD"/>
    <w:rsid w:val="00302314"/>
    <w:rsid w:val="003028DE"/>
    <w:rsid w:val="00314A07"/>
    <w:rsid w:val="0031553F"/>
    <w:rsid w:val="00320EF8"/>
    <w:rsid w:val="00321E35"/>
    <w:rsid w:val="003242E2"/>
    <w:rsid w:val="003272EB"/>
    <w:rsid w:val="00327F20"/>
    <w:rsid w:val="00335C18"/>
    <w:rsid w:val="003402ED"/>
    <w:rsid w:val="00341157"/>
    <w:rsid w:val="00343C40"/>
    <w:rsid w:val="00347171"/>
    <w:rsid w:val="003526DF"/>
    <w:rsid w:val="003538CB"/>
    <w:rsid w:val="003551CF"/>
    <w:rsid w:val="003576A5"/>
    <w:rsid w:val="00366D9E"/>
    <w:rsid w:val="00376767"/>
    <w:rsid w:val="00377B8A"/>
    <w:rsid w:val="00381321"/>
    <w:rsid w:val="003847F7"/>
    <w:rsid w:val="0038587B"/>
    <w:rsid w:val="00393C70"/>
    <w:rsid w:val="00396A49"/>
    <w:rsid w:val="003977DF"/>
    <w:rsid w:val="003A03EF"/>
    <w:rsid w:val="003A115A"/>
    <w:rsid w:val="003A25B2"/>
    <w:rsid w:val="003B019D"/>
    <w:rsid w:val="003B63EF"/>
    <w:rsid w:val="003C0667"/>
    <w:rsid w:val="003C2340"/>
    <w:rsid w:val="003C49BC"/>
    <w:rsid w:val="003C556D"/>
    <w:rsid w:val="003D03FF"/>
    <w:rsid w:val="003D0B5A"/>
    <w:rsid w:val="003D19F5"/>
    <w:rsid w:val="003D6A17"/>
    <w:rsid w:val="003D7171"/>
    <w:rsid w:val="003E101C"/>
    <w:rsid w:val="003E15B7"/>
    <w:rsid w:val="003E242A"/>
    <w:rsid w:val="003F02E5"/>
    <w:rsid w:val="003F0AF5"/>
    <w:rsid w:val="003F1A0C"/>
    <w:rsid w:val="00405FAF"/>
    <w:rsid w:val="00407F00"/>
    <w:rsid w:val="00411B14"/>
    <w:rsid w:val="004122BF"/>
    <w:rsid w:val="00414F4A"/>
    <w:rsid w:val="00416334"/>
    <w:rsid w:val="00416E0B"/>
    <w:rsid w:val="004174A7"/>
    <w:rsid w:val="0042353D"/>
    <w:rsid w:val="00423E7E"/>
    <w:rsid w:val="00424630"/>
    <w:rsid w:val="00447070"/>
    <w:rsid w:val="00447D82"/>
    <w:rsid w:val="00450704"/>
    <w:rsid w:val="00453474"/>
    <w:rsid w:val="00454622"/>
    <w:rsid w:val="004579B1"/>
    <w:rsid w:val="0046250D"/>
    <w:rsid w:val="00466498"/>
    <w:rsid w:val="004702C0"/>
    <w:rsid w:val="004750D6"/>
    <w:rsid w:val="00475452"/>
    <w:rsid w:val="00475C58"/>
    <w:rsid w:val="004764C4"/>
    <w:rsid w:val="004768D8"/>
    <w:rsid w:val="0048038B"/>
    <w:rsid w:val="00485A10"/>
    <w:rsid w:val="00486723"/>
    <w:rsid w:val="004950AE"/>
    <w:rsid w:val="004956E3"/>
    <w:rsid w:val="0049720C"/>
    <w:rsid w:val="004A3078"/>
    <w:rsid w:val="004A3828"/>
    <w:rsid w:val="004A4EC4"/>
    <w:rsid w:val="004B13DB"/>
    <w:rsid w:val="004C7E93"/>
    <w:rsid w:val="004D2CD1"/>
    <w:rsid w:val="004D3109"/>
    <w:rsid w:val="004D321D"/>
    <w:rsid w:val="004E448A"/>
    <w:rsid w:val="004E61DC"/>
    <w:rsid w:val="004F0091"/>
    <w:rsid w:val="004F541C"/>
    <w:rsid w:val="004F5B3E"/>
    <w:rsid w:val="0050372E"/>
    <w:rsid w:val="00505972"/>
    <w:rsid w:val="00507E59"/>
    <w:rsid w:val="00517C59"/>
    <w:rsid w:val="005215EE"/>
    <w:rsid w:val="00521F3E"/>
    <w:rsid w:val="005240CC"/>
    <w:rsid w:val="00524E02"/>
    <w:rsid w:val="0052602C"/>
    <w:rsid w:val="005302DA"/>
    <w:rsid w:val="005323E5"/>
    <w:rsid w:val="00532595"/>
    <w:rsid w:val="00544DFC"/>
    <w:rsid w:val="00546D50"/>
    <w:rsid w:val="00547537"/>
    <w:rsid w:val="0055196E"/>
    <w:rsid w:val="005528C8"/>
    <w:rsid w:val="005531C1"/>
    <w:rsid w:val="00553649"/>
    <w:rsid w:val="00553D88"/>
    <w:rsid w:val="00557A04"/>
    <w:rsid w:val="00562E82"/>
    <w:rsid w:val="00563A02"/>
    <w:rsid w:val="00574DE7"/>
    <w:rsid w:val="00577C54"/>
    <w:rsid w:val="00580AB1"/>
    <w:rsid w:val="00594A25"/>
    <w:rsid w:val="005A0C0A"/>
    <w:rsid w:val="005A2C52"/>
    <w:rsid w:val="005A5BDD"/>
    <w:rsid w:val="005B7E3F"/>
    <w:rsid w:val="005C0927"/>
    <w:rsid w:val="005C206B"/>
    <w:rsid w:val="005C46FB"/>
    <w:rsid w:val="005C78E7"/>
    <w:rsid w:val="005E0E10"/>
    <w:rsid w:val="005E11D1"/>
    <w:rsid w:val="005F371F"/>
    <w:rsid w:val="005F6A8C"/>
    <w:rsid w:val="00606CDE"/>
    <w:rsid w:val="00614BEA"/>
    <w:rsid w:val="00615949"/>
    <w:rsid w:val="006211D8"/>
    <w:rsid w:val="00623873"/>
    <w:rsid w:val="00627FB8"/>
    <w:rsid w:val="00631063"/>
    <w:rsid w:val="00631F23"/>
    <w:rsid w:val="0063397D"/>
    <w:rsid w:val="0063446F"/>
    <w:rsid w:val="00637E7F"/>
    <w:rsid w:val="00642440"/>
    <w:rsid w:val="006455E9"/>
    <w:rsid w:val="00656B69"/>
    <w:rsid w:val="00661D0F"/>
    <w:rsid w:val="00665AB8"/>
    <w:rsid w:val="00670A81"/>
    <w:rsid w:val="00670B03"/>
    <w:rsid w:val="00671086"/>
    <w:rsid w:val="00673717"/>
    <w:rsid w:val="00673C8B"/>
    <w:rsid w:val="00674841"/>
    <w:rsid w:val="00677F6A"/>
    <w:rsid w:val="00681252"/>
    <w:rsid w:val="00682D2F"/>
    <w:rsid w:val="00683874"/>
    <w:rsid w:val="00685D91"/>
    <w:rsid w:val="00692A0B"/>
    <w:rsid w:val="00696820"/>
    <w:rsid w:val="006A1070"/>
    <w:rsid w:val="006A3D06"/>
    <w:rsid w:val="006A41EB"/>
    <w:rsid w:val="006A622E"/>
    <w:rsid w:val="006C2BF7"/>
    <w:rsid w:val="006C54F4"/>
    <w:rsid w:val="006D3024"/>
    <w:rsid w:val="006D35C7"/>
    <w:rsid w:val="006D44D1"/>
    <w:rsid w:val="006E1BF6"/>
    <w:rsid w:val="006F4B4F"/>
    <w:rsid w:val="006F53C8"/>
    <w:rsid w:val="00700FE7"/>
    <w:rsid w:val="00705D66"/>
    <w:rsid w:val="00710CF0"/>
    <w:rsid w:val="00711270"/>
    <w:rsid w:val="007116A0"/>
    <w:rsid w:val="00712A08"/>
    <w:rsid w:val="00714153"/>
    <w:rsid w:val="00716B48"/>
    <w:rsid w:val="0071769A"/>
    <w:rsid w:val="00724F19"/>
    <w:rsid w:val="00725C7C"/>
    <w:rsid w:val="00726990"/>
    <w:rsid w:val="00730B40"/>
    <w:rsid w:val="00732BD7"/>
    <w:rsid w:val="00734CF2"/>
    <w:rsid w:val="00735C26"/>
    <w:rsid w:val="00743736"/>
    <w:rsid w:val="007531FE"/>
    <w:rsid w:val="007575AE"/>
    <w:rsid w:val="00760A00"/>
    <w:rsid w:val="00776C59"/>
    <w:rsid w:val="00776FB5"/>
    <w:rsid w:val="007837A9"/>
    <w:rsid w:val="00785900"/>
    <w:rsid w:val="0078673B"/>
    <w:rsid w:val="00794F6D"/>
    <w:rsid w:val="007A547D"/>
    <w:rsid w:val="007B2C65"/>
    <w:rsid w:val="007B3327"/>
    <w:rsid w:val="007B3684"/>
    <w:rsid w:val="007C1056"/>
    <w:rsid w:val="007C1918"/>
    <w:rsid w:val="007C3049"/>
    <w:rsid w:val="007C5994"/>
    <w:rsid w:val="007C6659"/>
    <w:rsid w:val="007C6BCA"/>
    <w:rsid w:val="007C6ED4"/>
    <w:rsid w:val="007E211D"/>
    <w:rsid w:val="007F1B1C"/>
    <w:rsid w:val="00812AC0"/>
    <w:rsid w:val="0081404B"/>
    <w:rsid w:val="00820DC2"/>
    <w:rsid w:val="008214A0"/>
    <w:rsid w:val="00822C7A"/>
    <w:rsid w:val="00822D2C"/>
    <w:rsid w:val="0082491C"/>
    <w:rsid w:val="0082582A"/>
    <w:rsid w:val="00831EF7"/>
    <w:rsid w:val="00837DD5"/>
    <w:rsid w:val="00841244"/>
    <w:rsid w:val="00842066"/>
    <w:rsid w:val="008503D0"/>
    <w:rsid w:val="00852E45"/>
    <w:rsid w:val="0085787E"/>
    <w:rsid w:val="00880561"/>
    <w:rsid w:val="00884FB5"/>
    <w:rsid w:val="00886EE3"/>
    <w:rsid w:val="008913DB"/>
    <w:rsid w:val="008944D6"/>
    <w:rsid w:val="00894F1A"/>
    <w:rsid w:val="00896CB2"/>
    <w:rsid w:val="008A00E1"/>
    <w:rsid w:val="008A05B4"/>
    <w:rsid w:val="008A50AC"/>
    <w:rsid w:val="008A54F4"/>
    <w:rsid w:val="008B0205"/>
    <w:rsid w:val="008B5227"/>
    <w:rsid w:val="008C221D"/>
    <w:rsid w:val="008C7649"/>
    <w:rsid w:val="008D08EE"/>
    <w:rsid w:val="008D38DD"/>
    <w:rsid w:val="008D3F34"/>
    <w:rsid w:val="008D3FB2"/>
    <w:rsid w:val="008D4569"/>
    <w:rsid w:val="008D4FBA"/>
    <w:rsid w:val="008D6C97"/>
    <w:rsid w:val="008F044A"/>
    <w:rsid w:val="008F1164"/>
    <w:rsid w:val="008F7A9C"/>
    <w:rsid w:val="009019E7"/>
    <w:rsid w:val="009025F0"/>
    <w:rsid w:val="00903A33"/>
    <w:rsid w:val="00907BC9"/>
    <w:rsid w:val="0091793F"/>
    <w:rsid w:val="009215BA"/>
    <w:rsid w:val="00922C8B"/>
    <w:rsid w:val="00923661"/>
    <w:rsid w:val="00935D28"/>
    <w:rsid w:val="00954040"/>
    <w:rsid w:val="00957A8B"/>
    <w:rsid w:val="00962E13"/>
    <w:rsid w:val="00963896"/>
    <w:rsid w:val="009747AC"/>
    <w:rsid w:val="009761EC"/>
    <w:rsid w:val="009773EA"/>
    <w:rsid w:val="0098272C"/>
    <w:rsid w:val="00983CDA"/>
    <w:rsid w:val="00991FA6"/>
    <w:rsid w:val="009939CD"/>
    <w:rsid w:val="009A4959"/>
    <w:rsid w:val="009A6A6B"/>
    <w:rsid w:val="009A6C0B"/>
    <w:rsid w:val="009A772C"/>
    <w:rsid w:val="009B450D"/>
    <w:rsid w:val="009B609D"/>
    <w:rsid w:val="009B71CF"/>
    <w:rsid w:val="009B79C8"/>
    <w:rsid w:val="009C14C0"/>
    <w:rsid w:val="009C51AB"/>
    <w:rsid w:val="009C5B67"/>
    <w:rsid w:val="009E2BDE"/>
    <w:rsid w:val="009E5072"/>
    <w:rsid w:val="009E5861"/>
    <w:rsid w:val="009F246D"/>
    <w:rsid w:val="009F2C37"/>
    <w:rsid w:val="009F37E9"/>
    <w:rsid w:val="00A011C7"/>
    <w:rsid w:val="00A0374E"/>
    <w:rsid w:val="00A07F27"/>
    <w:rsid w:val="00A10258"/>
    <w:rsid w:val="00A12B4A"/>
    <w:rsid w:val="00A14AA3"/>
    <w:rsid w:val="00A17810"/>
    <w:rsid w:val="00A249E8"/>
    <w:rsid w:val="00A26C2A"/>
    <w:rsid w:val="00A30422"/>
    <w:rsid w:val="00A31A0B"/>
    <w:rsid w:val="00A352E9"/>
    <w:rsid w:val="00A4434E"/>
    <w:rsid w:val="00A477E0"/>
    <w:rsid w:val="00A63BE1"/>
    <w:rsid w:val="00A64B34"/>
    <w:rsid w:val="00A67558"/>
    <w:rsid w:val="00A756C9"/>
    <w:rsid w:val="00A76BDE"/>
    <w:rsid w:val="00A83B3C"/>
    <w:rsid w:val="00A93C43"/>
    <w:rsid w:val="00AA022A"/>
    <w:rsid w:val="00AA0326"/>
    <w:rsid w:val="00AA0D6D"/>
    <w:rsid w:val="00AA256C"/>
    <w:rsid w:val="00AA42BF"/>
    <w:rsid w:val="00AC1EFF"/>
    <w:rsid w:val="00AC7D50"/>
    <w:rsid w:val="00AC7FF1"/>
    <w:rsid w:val="00AD15B9"/>
    <w:rsid w:val="00AD350F"/>
    <w:rsid w:val="00AD71A0"/>
    <w:rsid w:val="00AD7502"/>
    <w:rsid w:val="00AE4F35"/>
    <w:rsid w:val="00AF3CDC"/>
    <w:rsid w:val="00AF7DE4"/>
    <w:rsid w:val="00B03355"/>
    <w:rsid w:val="00B1172C"/>
    <w:rsid w:val="00B1299E"/>
    <w:rsid w:val="00B20F9F"/>
    <w:rsid w:val="00B219B6"/>
    <w:rsid w:val="00B220FE"/>
    <w:rsid w:val="00B22FB7"/>
    <w:rsid w:val="00B230DC"/>
    <w:rsid w:val="00B23AB0"/>
    <w:rsid w:val="00B263C0"/>
    <w:rsid w:val="00B3072F"/>
    <w:rsid w:val="00B469B8"/>
    <w:rsid w:val="00B54EE4"/>
    <w:rsid w:val="00B57B76"/>
    <w:rsid w:val="00B632EF"/>
    <w:rsid w:val="00B67404"/>
    <w:rsid w:val="00B7005C"/>
    <w:rsid w:val="00B72F49"/>
    <w:rsid w:val="00B76D3E"/>
    <w:rsid w:val="00B805EA"/>
    <w:rsid w:val="00B808D7"/>
    <w:rsid w:val="00B83FC2"/>
    <w:rsid w:val="00B9142C"/>
    <w:rsid w:val="00B9756F"/>
    <w:rsid w:val="00BA015F"/>
    <w:rsid w:val="00BA12CB"/>
    <w:rsid w:val="00BA1821"/>
    <w:rsid w:val="00BA2CF3"/>
    <w:rsid w:val="00BA6977"/>
    <w:rsid w:val="00BA7C09"/>
    <w:rsid w:val="00BB0876"/>
    <w:rsid w:val="00BB2F7B"/>
    <w:rsid w:val="00BB3C2C"/>
    <w:rsid w:val="00BC6762"/>
    <w:rsid w:val="00BC7A95"/>
    <w:rsid w:val="00BD4471"/>
    <w:rsid w:val="00BE02D6"/>
    <w:rsid w:val="00BE1B72"/>
    <w:rsid w:val="00BF6A47"/>
    <w:rsid w:val="00C023C1"/>
    <w:rsid w:val="00C03FB6"/>
    <w:rsid w:val="00C047B4"/>
    <w:rsid w:val="00C11EA9"/>
    <w:rsid w:val="00C24E6A"/>
    <w:rsid w:val="00C267E3"/>
    <w:rsid w:val="00C3110F"/>
    <w:rsid w:val="00C33774"/>
    <w:rsid w:val="00C3578F"/>
    <w:rsid w:val="00C40978"/>
    <w:rsid w:val="00C43463"/>
    <w:rsid w:val="00C45786"/>
    <w:rsid w:val="00C47AC9"/>
    <w:rsid w:val="00C50409"/>
    <w:rsid w:val="00C511F0"/>
    <w:rsid w:val="00C54088"/>
    <w:rsid w:val="00C54ADE"/>
    <w:rsid w:val="00C575CA"/>
    <w:rsid w:val="00C63B9A"/>
    <w:rsid w:val="00C64A5B"/>
    <w:rsid w:val="00C66F81"/>
    <w:rsid w:val="00C802D2"/>
    <w:rsid w:val="00C85C18"/>
    <w:rsid w:val="00C93A6D"/>
    <w:rsid w:val="00CB2A83"/>
    <w:rsid w:val="00CB2CCA"/>
    <w:rsid w:val="00CB7363"/>
    <w:rsid w:val="00CE7882"/>
    <w:rsid w:val="00CF6627"/>
    <w:rsid w:val="00D005C0"/>
    <w:rsid w:val="00D03C22"/>
    <w:rsid w:val="00D049AF"/>
    <w:rsid w:val="00D05420"/>
    <w:rsid w:val="00D06605"/>
    <w:rsid w:val="00D120DA"/>
    <w:rsid w:val="00D17E66"/>
    <w:rsid w:val="00D239E7"/>
    <w:rsid w:val="00D24F05"/>
    <w:rsid w:val="00D3012D"/>
    <w:rsid w:val="00D3430A"/>
    <w:rsid w:val="00D40AF5"/>
    <w:rsid w:val="00D4112F"/>
    <w:rsid w:val="00D431D7"/>
    <w:rsid w:val="00D54862"/>
    <w:rsid w:val="00D55EA5"/>
    <w:rsid w:val="00D63B4C"/>
    <w:rsid w:val="00D63D32"/>
    <w:rsid w:val="00D65B70"/>
    <w:rsid w:val="00D67672"/>
    <w:rsid w:val="00D737C9"/>
    <w:rsid w:val="00D84C41"/>
    <w:rsid w:val="00D85C96"/>
    <w:rsid w:val="00D86014"/>
    <w:rsid w:val="00D92A93"/>
    <w:rsid w:val="00D94707"/>
    <w:rsid w:val="00D9477F"/>
    <w:rsid w:val="00D95683"/>
    <w:rsid w:val="00D96591"/>
    <w:rsid w:val="00DA2682"/>
    <w:rsid w:val="00DA43CB"/>
    <w:rsid w:val="00DB1364"/>
    <w:rsid w:val="00DC6DDB"/>
    <w:rsid w:val="00DD46F2"/>
    <w:rsid w:val="00DD6CB8"/>
    <w:rsid w:val="00DD74F7"/>
    <w:rsid w:val="00DE580B"/>
    <w:rsid w:val="00DF1EBA"/>
    <w:rsid w:val="00E008E0"/>
    <w:rsid w:val="00E01767"/>
    <w:rsid w:val="00E0431F"/>
    <w:rsid w:val="00E12E56"/>
    <w:rsid w:val="00E15AA4"/>
    <w:rsid w:val="00E16DD6"/>
    <w:rsid w:val="00E172E4"/>
    <w:rsid w:val="00E20C3A"/>
    <w:rsid w:val="00E230F2"/>
    <w:rsid w:val="00E2642F"/>
    <w:rsid w:val="00E26779"/>
    <w:rsid w:val="00E27F02"/>
    <w:rsid w:val="00E32E17"/>
    <w:rsid w:val="00E537C3"/>
    <w:rsid w:val="00E55F3B"/>
    <w:rsid w:val="00E60F02"/>
    <w:rsid w:val="00E6391D"/>
    <w:rsid w:val="00E7691D"/>
    <w:rsid w:val="00E8187E"/>
    <w:rsid w:val="00E836B7"/>
    <w:rsid w:val="00E83FB1"/>
    <w:rsid w:val="00E879CA"/>
    <w:rsid w:val="00E9465A"/>
    <w:rsid w:val="00E9740D"/>
    <w:rsid w:val="00E97FEB"/>
    <w:rsid w:val="00EA53DB"/>
    <w:rsid w:val="00EA6CA4"/>
    <w:rsid w:val="00EA6DE9"/>
    <w:rsid w:val="00EB009A"/>
    <w:rsid w:val="00EB296A"/>
    <w:rsid w:val="00EB5D0A"/>
    <w:rsid w:val="00EB6868"/>
    <w:rsid w:val="00ED2789"/>
    <w:rsid w:val="00ED5053"/>
    <w:rsid w:val="00ED5F70"/>
    <w:rsid w:val="00EE1E75"/>
    <w:rsid w:val="00EE4C6A"/>
    <w:rsid w:val="00EE63D0"/>
    <w:rsid w:val="00EE7F86"/>
    <w:rsid w:val="00EF2A6D"/>
    <w:rsid w:val="00EF7017"/>
    <w:rsid w:val="00F01170"/>
    <w:rsid w:val="00F014F1"/>
    <w:rsid w:val="00F019C0"/>
    <w:rsid w:val="00F03F93"/>
    <w:rsid w:val="00F044F4"/>
    <w:rsid w:val="00F12284"/>
    <w:rsid w:val="00F132EF"/>
    <w:rsid w:val="00F20D69"/>
    <w:rsid w:val="00F2270A"/>
    <w:rsid w:val="00F3005A"/>
    <w:rsid w:val="00F37BD5"/>
    <w:rsid w:val="00F42A79"/>
    <w:rsid w:val="00F47B95"/>
    <w:rsid w:val="00F47E1E"/>
    <w:rsid w:val="00F530D7"/>
    <w:rsid w:val="00F56EAB"/>
    <w:rsid w:val="00F5759D"/>
    <w:rsid w:val="00F6040B"/>
    <w:rsid w:val="00F77113"/>
    <w:rsid w:val="00F77D83"/>
    <w:rsid w:val="00F80DA6"/>
    <w:rsid w:val="00F81D59"/>
    <w:rsid w:val="00F82924"/>
    <w:rsid w:val="00F854EE"/>
    <w:rsid w:val="00F8633C"/>
    <w:rsid w:val="00F95898"/>
    <w:rsid w:val="00F97FF3"/>
    <w:rsid w:val="00FA29F3"/>
    <w:rsid w:val="00FA5E20"/>
    <w:rsid w:val="00FA704E"/>
    <w:rsid w:val="00FB24D6"/>
    <w:rsid w:val="00FB3EE8"/>
    <w:rsid w:val="00FC3606"/>
    <w:rsid w:val="00FC48A1"/>
    <w:rsid w:val="00FC4B7A"/>
    <w:rsid w:val="00FC4CEF"/>
    <w:rsid w:val="00FC71D1"/>
    <w:rsid w:val="00FC7E8E"/>
    <w:rsid w:val="00FD2179"/>
    <w:rsid w:val="00FD5BF4"/>
    <w:rsid w:val="00FE603E"/>
    <w:rsid w:val="00FF63D3"/>
    <w:rsid w:val="00FF6895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8D332"/>
  <w15:chartTrackingRefBased/>
  <w15:docId w15:val="{7EFB000A-B78C-0C4A-820A-B9800249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9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9B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9B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2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9B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2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9B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2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9B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2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9B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9B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1A29B4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rrand</dc:creator>
  <cp:keywords/>
  <dc:description/>
  <cp:lastModifiedBy>James Durrand</cp:lastModifiedBy>
  <cp:revision>2</cp:revision>
  <dcterms:created xsi:type="dcterms:W3CDTF">2026-01-16T13:36:00Z</dcterms:created>
  <dcterms:modified xsi:type="dcterms:W3CDTF">2026-01-16T13:39:00Z</dcterms:modified>
</cp:coreProperties>
</file>